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F7B3E" w14:textId="205C156A" w:rsidR="00CC5FBD" w:rsidRPr="00CC5FBD" w:rsidRDefault="00CC5FBD" w:rsidP="00CC5FBD">
      <w:pPr>
        <w:spacing w:line="360" w:lineRule="auto"/>
        <w:rPr>
          <w:rFonts w:ascii="Times New Roman" w:hAnsi="Times New Roman" w:cs="Times New Roman" w:hint="eastAsia"/>
          <w:sz w:val="22"/>
        </w:rPr>
      </w:pPr>
      <w:r w:rsidRPr="00CC5FBD">
        <w:rPr>
          <w:rFonts w:ascii="Times New Roman" w:hAnsi="Times New Roman" w:cs="Times New Roman" w:hint="eastAsia"/>
          <w:b/>
          <w:bCs/>
          <w:shd w:val="clear" w:color="auto" w:fill="FFFFFF"/>
        </w:rPr>
        <w:t>S</w:t>
      </w:r>
      <w:r w:rsidRPr="00CC5FBD">
        <w:rPr>
          <w:rFonts w:ascii="Times New Roman" w:hAnsi="Times New Roman" w:cs="Times New Roman"/>
          <w:b/>
          <w:bCs/>
          <w:shd w:val="clear" w:color="auto" w:fill="FFFFFF"/>
        </w:rPr>
        <w:t xml:space="preserve">upplementary </w:t>
      </w:r>
      <w:r w:rsidRPr="00CC5FBD">
        <w:rPr>
          <w:rFonts w:ascii="Times New Roman" w:hAnsi="Times New Roman" w:cs="Times New Roman" w:hint="eastAsia"/>
          <w:b/>
          <w:bCs/>
          <w:shd w:val="clear" w:color="auto" w:fill="FFFFFF"/>
        </w:rPr>
        <w:t>T</w:t>
      </w:r>
      <w:r w:rsidRPr="00CC5FBD">
        <w:rPr>
          <w:rFonts w:ascii="Times New Roman" w:hAnsi="Times New Roman" w:cs="Times New Roman"/>
          <w:b/>
          <w:bCs/>
          <w:shd w:val="clear" w:color="auto" w:fill="FFFFFF"/>
        </w:rPr>
        <w:t>able 1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B021FB">
        <w:rPr>
          <w:rFonts w:ascii="Times New Roman" w:hAnsi="Times New Roman" w:cs="Times New Roman"/>
          <w:sz w:val="22"/>
        </w:rPr>
        <w:t xml:space="preserve">Analysis of influencing factors for the </w:t>
      </w:r>
      <w:r w:rsidRPr="00B021FB">
        <w:rPr>
          <w:rFonts w:ascii="Times New Roman" w:hAnsi="Times New Roman" w:cs="Times New Roman" w:hint="eastAsia"/>
          <w:sz w:val="22"/>
        </w:rPr>
        <w:t>incidence</w:t>
      </w:r>
      <w:r w:rsidRPr="00B021FB">
        <w:rPr>
          <w:rFonts w:ascii="Times New Roman" w:hAnsi="Times New Roman" w:cs="Times New Roman"/>
          <w:sz w:val="22"/>
        </w:rPr>
        <w:t xml:space="preserve"> of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r</w:t>
      </w:r>
      <w:r w:rsidRPr="00CC5FB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nal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c</w:t>
      </w:r>
      <w:r w:rsidRPr="00CC5FBD">
        <w:rPr>
          <w:rFonts w:ascii="Times New Roman" w:eastAsia="等线" w:hAnsi="Times New Roman" w:cs="Times New Roman"/>
          <w:color w:val="000000"/>
          <w:kern w:val="0"/>
          <w:sz w:val="22"/>
        </w:rPr>
        <w:t>arcinoma</w:t>
      </w:r>
      <w:r w:rsidRPr="00B021FB">
        <w:rPr>
          <w:rFonts w:ascii="Times New Roman" w:hAnsi="Times New Roman" w:cs="Times New Roman"/>
          <w:sz w:val="22"/>
        </w:rPr>
        <w:t xml:space="preserve"> in 268 994 recipients after </w:t>
      </w:r>
      <w:r>
        <w:rPr>
          <w:rFonts w:ascii="Times New Roman" w:hAnsi="Times New Roman" w:cs="Times New Roman"/>
          <w:sz w:val="22"/>
        </w:rPr>
        <w:t>KT</w:t>
      </w:r>
      <w:r w:rsidRPr="00B021FB">
        <w:rPr>
          <w:rFonts w:ascii="Times New Roman" w:hAnsi="Times New Roman" w:cs="Times New Roman"/>
          <w:sz w:val="22"/>
        </w:rPr>
        <w:t xml:space="preserve">. </w:t>
      </w:r>
    </w:p>
    <w:tbl>
      <w:tblPr>
        <w:tblW w:w="8956" w:type="dxa"/>
        <w:tblLook w:val="04A0" w:firstRow="1" w:lastRow="0" w:firstColumn="1" w:lastColumn="0" w:noHBand="0" w:noVBand="1"/>
      </w:tblPr>
      <w:tblGrid>
        <w:gridCol w:w="3880"/>
        <w:gridCol w:w="2180"/>
        <w:gridCol w:w="2060"/>
        <w:gridCol w:w="836"/>
      </w:tblGrid>
      <w:tr w:rsidR="00CC5FBD" w:rsidRPr="00CC5FBD" w14:paraId="165D88D0" w14:textId="77777777" w:rsidTr="00CC5FBD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C5040" w14:textId="77777777" w:rsid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  <w:p w14:paraId="7E0F5B3F" w14:textId="3F7298CC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C864F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95971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92E9A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62241BC4" w14:textId="77777777" w:rsidTr="00CC5FBD">
        <w:trPr>
          <w:trHeight w:val="288"/>
        </w:trPr>
        <w:tc>
          <w:tcPr>
            <w:tcW w:w="3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565640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37A20E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ancer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50AD88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al Carcinoma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E07F4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CC5FBD" w:rsidRPr="00CC5FBD" w14:paraId="46E7C7CE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A1F6C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43752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0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B0A65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ABB13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7B45D5BE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90613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median [IQR]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AD162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00 [40.00, 60.00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F6535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00 [45.00, 62.00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A7C78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C5FBD" w:rsidRPr="00CC5FBD" w14:paraId="1F5507C5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5C52C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 = Male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9F93B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0015 (59.9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B3AE0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98 (72.3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E998B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C5FBD" w:rsidRPr="00CC5FBD" w14:paraId="3624DB40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7D2BC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ipient race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C2952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A2360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C0BFD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C5FBD" w:rsidRPr="00CC5FBD" w14:paraId="1588B72A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C0722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Whi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A77DE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0915 (49.0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57BA7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47 (50.5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5A71C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6B2A1C98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77F81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African Americ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34903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1734 (26.9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4C711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92 (33.4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59BE2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17E93649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7D7D9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Hispani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07792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813 (16.4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810C8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4 (10.8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87BFB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6B03FEB6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45540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Asi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76413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908 (6.0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6EEFD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5 </w:t>
            </w:r>
            <w:proofErr w:type="gramStart"/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3.6</w:t>
            </w:r>
            <w:proofErr w:type="gramEnd"/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B41B1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04214C51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F7D0A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Oth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C91EA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14 (1.8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6C16F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 (1.6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789E1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59ABFDFD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96F29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  ≥</w:t>
            </w:r>
            <w:proofErr w:type="gramEnd"/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A200F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9026 (44.6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CA0B5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51 (50.7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E47F9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C5FBD" w:rsidRPr="00CC5FBD" w14:paraId="7DB02D82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BA748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se of ESRD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D3CDD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4BD9B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ABC8C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C5FBD" w:rsidRPr="00CC5FBD" w14:paraId="193AC88E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ECEBB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Glomerular diseas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DDB8A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9749 (18.6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BFD7F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63 (22.3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8CC1A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40EC86BD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CB185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Hypertensive nephrosclero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33586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9268 (22.2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93969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0 (29.0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C41FE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74450851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9D5DA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Polycystic kidney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DFA31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974 (8.6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3F628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2 (6.4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71387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321E7FB4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D094F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D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AD52B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7230 (25.2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0B8AC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3 (19.4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98776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0F84B780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5DAF4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Retranspla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DB62D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603 (7.7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2DFFE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9 (7.2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81905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570E4763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06571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Oth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085E0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260 (17.7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CDCE2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5 (15.7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2A345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5458D922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57914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lysis duration (median [IQR]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2E57B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 [1.00, 5.00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A8B22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 [1.00, 5.00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85D1B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9</w:t>
            </w:r>
          </w:p>
        </w:tc>
      </w:tr>
      <w:tr w:rsidR="00CC5FBD" w:rsidRPr="00CC5FBD" w14:paraId="32D83F28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EBECC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ipient education level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A82F5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ECBBE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B1097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</w:t>
            </w:r>
          </w:p>
        </w:tc>
      </w:tr>
      <w:tr w:rsidR="00CC5FBD" w:rsidRPr="00CC5FBD" w14:paraId="2FEB9434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BB441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High school/GED or low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EE978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6848 (43.7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F81DA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65 (41.7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55932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659D0C8C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15BD7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College or graduate degre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D35D9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3788 (46.3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7B1A7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6 (47.1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73C32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0AED3838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75483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Unknow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216E2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448 (9.9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4A827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1 (11.1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3C805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5D142F53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26BFF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vate insurance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6038F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34A55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7805D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</w:t>
            </w:r>
          </w:p>
        </w:tc>
      </w:tr>
      <w:tr w:rsidR="00CC5FBD" w:rsidRPr="00CC5FBD" w14:paraId="55BFE1F8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85E30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24BE0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852 (36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5B48E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32 (35.3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C7FCE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2371544F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CC2A8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47F86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0232 (63.7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CFF03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40 (64.7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FECF0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1C6AD050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C191D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_FACTOR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C5323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E4B3F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96815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2</w:t>
            </w:r>
          </w:p>
        </w:tc>
      </w:tr>
      <w:tr w:rsidR="00CC5FBD" w:rsidRPr="00CC5FBD" w14:paraId="08094D4D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64914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E710F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669 (36.9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442C3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71 (37.2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2057C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47A19669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741FC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B5789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551 (12.9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9E754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5 (11.8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C6313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0CC2340B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41110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A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F6144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060 (4.9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32800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 (4.7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2479D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4B21902E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353F4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875D5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0804 (45.2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D3D13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8 (46.2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CF3CB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45C9CF62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521F4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RANGE!D35"/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ing transplantation (%)</w:t>
            </w:r>
            <w:bookmarkEnd w:id="0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48767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2 (0.2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B3444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 (1.3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0D0DF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C5FBD" w:rsidRPr="00CC5FBD" w14:paraId="128906A8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5AA4E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te rejection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36C05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352 (36.5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3D50F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19 (34.7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160BC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</w:t>
            </w:r>
          </w:p>
        </w:tc>
      </w:tr>
      <w:tr w:rsidR="00CC5FBD" w:rsidRPr="00CC5FBD" w14:paraId="1B4224CE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12643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 mismatch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599E7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E0A4A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D646B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</w:tr>
      <w:tr w:rsidR="00CC5FBD" w:rsidRPr="00CC5FBD" w14:paraId="0811CCDC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AB4B2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&lt;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303E8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441 (20.4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99CB2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4 (20.0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D2219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61DA6504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CDB1B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CC5FB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E63B6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1770 (79.3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43334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52 (79.7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D35EC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5BD15283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232D5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Unknow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4C9D4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73 (0.3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FA98C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 (0.3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85067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14A08988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7564B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osuppression induc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6218A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157A4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C045E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7EEA1622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8D1CA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-2 receptor subunit alpha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512BD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526 (25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CCD47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5 (27.3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BF6DC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</w:t>
            </w:r>
          </w:p>
        </w:tc>
      </w:tr>
      <w:tr w:rsidR="00CC5FBD" w:rsidRPr="00CC5FBD" w14:paraId="067076CF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009BD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 therapy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28D60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6955 (58.8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65D23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30 (54.5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FE993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C5FBD" w:rsidRPr="00CC5FBD" w14:paraId="2FF7EDAD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AA4D7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mmunosuppression maintenan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28414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1C10B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78B4E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5FBD" w:rsidRPr="00CC5FBD" w14:paraId="4BB59500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5E47B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CSA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B2C55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46 (10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0970F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0 (12.1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02705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CC5FBD" w:rsidRPr="00CC5FBD" w14:paraId="65302C0A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204F5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TAC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4EA53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338 (61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E11ED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77 (71.3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2652C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C5FBD" w:rsidRPr="00CC5FBD" w14:paraId="6C0B4BD6" w14:textId="77777777" w:rsidTr="00CC5FBD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65A6C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MPA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78C17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240 (73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64AAA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97 (81.9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B1C58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C5FBD" w:rsidRPr="00CC5FBD" w14:paraId="6663A022" w14:textId="77777777" w:rsidTr="00CC5FBD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6931DA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MTOR (%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A3B42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33 (5.7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B01C43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4 </w:t>
            </w:r>
            <w:proofErr w:type="gramStart"/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4.5</w:t>
            </w:r>
            <w:proofErr w:type="gramEnd"/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38DC2D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  <w:tr w:rsidR="00CC5FBD" w:rsidRPr="00CC5FBD" w14:paraId="4232F16A" w14:textId="77777777" w:rsidTr="00CC5FBD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326E0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70FC7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52C2C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C5699" w14:textId="77777777" w:rsidR="00CC5FBD" w:rsidRPr="00CC5FBD" w:rsidRDefault="00CC5FBD" w:rsidP="00CC5F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5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6CE94563" w14:textId="77777777" w:rsidR="00115EF7" w:rsidRDefault="00115EF7">
      <w:pPr>
        <w:rPr>
          <w:rFonts w:hint="eastAsia"/>
        </w:rPr>
      </w:pPr>
    </w:p>
    <w:sectPr w:rsidR="00115E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3DCB98" w14:textId="77777777" w:rsidR="00C07C72" w:rsidRDefault="00C07C72" w:rsidP="00CC5FBD">
      <w:pPr>
        <w:rPr>
          <w:rFonts w:hint="eastAsia"/>
        </w:rPr>
      </w:pPr>
      <w:r>
        <w:separator/>
      </w:r>
    </w:p>
  </w:endnote>
  <w:endnote w:type="continuationSeparator" w:id="0">
    <w:p w14:paraId="41F63DDA" w14:textId="77777777" w:rsidR="00C07C72" w:rsidRDefault="00C07C72" w:rsidP="00CC5F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6395DC" w14:textId="77777777" w:rsidR="00C07C72" w:rsidRDefault="00C07C72" w:rsidP="00CC5FBD">
      <w:pPr>
        <w:rPr>
          <w:rFonts w:hint="eastAsia"/>
        </w:rPr>
      </w:pPr>
      <w:r>
        <w:separator/>
      </w:r>
    </w:p>
  </w:footnote>
  <w:footnote w:type="continuationSeparator" w:id="0">
    <w:p w14:paraId="39784160" w14:textId="77777777" w:rsidR="00C07C72" w:rsidRDefault="00C07C72" w:rsidP="00CC5F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9C6"/>
    <w:rsid w:val="00115EF7"/>
    <w:rsid w:val="001749C6"/>
    <w:rsid w:val="00186A57"/>
    <w:rsid w:val="00C07C72"/>
    <w:rsid w:val="00CC5FBD"/>
    <w:rsid w:val="00E7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ADE68E"/>
  <w15:chartTrackingRefBased/>
  <w15:docId w15:val="{FBD59D7C-7B81-4686-B6E3-F7D2ACDB3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F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5F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5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5F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9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高</dc:creator>
  <cp:keywords/>
  <dc:description/>
  <cp:lastModifiedBy>洋 高</cp:lastModifiedBy>
  <cp:revision>2</cp:revision>
  <dcterms:created xsi:type="dcterms:W3CDTF">2025-01-18T01:51:00Z</dcterms:created>
  <dcterms:modified xsi:type="dcterms:W3CDTF">2025-01-18T02:59:00Z</dcterms:modified>
</cp:coreProperties>
</file>